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615C07" w14:textId="46229290" w:rsidR="00CF0422" w:rsidRPr="00021660" w:rsidRDefault="00EE379A" w:rsidP="00CF0422">
      <w:pPr>
        <w:snapToGrid w:val="0"/>
        <w:rPr>
          <w:rFonts w:eastAsia="等线" w:cs="Times New Roman" w:hint="eastAsia"/>
          <w:color w:val="000000"/>
          <w:szCs w:val="24"/>
        </w:rPr>
      </w:pPr>
      <w:bookmarkStart w:id="0" w:name="_Hlk179817736"/>
      <w:r w:rsidRPr="00021660">
        <w:rPr>
          <w:rFonts w:cs="Times New Roman"/>
          <w:b/>
          <w:bCs/>
          <w:szCs w:val="24"/>
        </w:rPr>
        <w:t>S</w:t>
      </w:r>
      <w:r w:rsidR="005124A4" w:rsidRPr="00021660">
        <w:rPr>
          <w:rFonts w:cs="Times New Roman"/>
          <w:b/>
          <w:bCs/>
          <w:szCs w:val="24"/>
        </w:rPr>
        <w:t>5</w:t>
      </w:r>
      <w:r w:rsidR="00CF0422" w:rsidRPr="00021660">
        <w:rPr>
          <w:rFonts w:cs="Times New Roman"/>
          <w:b/>
          <w:bCs/>
          <w:szCs w:val="24"/>
        </w:rPr>
        <w:t xml:space="preserve"> Table.</w:t>
      </w:r>
      <w:bookmarkEnd w:id="0"/>
      <w:r w:rsidR="00CF0422" w:rsidRPr="00021660">
        <w:rPr>
          <w:rFonts w:cs="Times New Roman"/>
          <w:b/>
          <w:bCs/>
          <w:szCs w:val="24"/>
        </w:rPr>
        <w:t xml:space="preserve"> </w:t>
      </w:r>
      <w:r w:rsidR="00CF0422" w:rsidRPr="00021660">
        <w:rPr>
          <w:rFonts w:cs="Times New Roman"/>
          <w:szCs w:val="24"/>
        </w:rPr>
        <w:t xml:space="preserve">Sequences of </w:t>
      </w:r>
      <w:r w:rsidR="00CF0422" w:rsidRPr="00021660">
        <w:rPr>
          <w:rFonts w:cs="Times New Roman"/>
          <w:i/>
          <w:iCs/>
          <w:szCs w:val="24"/>
        </w:rPr>
        <w:t>Rickettsia</w:t>
      </w:r>
      <w:r w:rsidR="00CF0422" w:rsidRPr="00021660">
        <w:rPr>
          <w:rFonts w:cs="Times New Roman"/>
          <w:szCs w:val="24"/>
        </w:rPr>
        <w:t xml:space="preserve"> and </w:t>
      </w:r>
      <w:r w:rsidR="00CF0422" w:rsidRPr="00021660">
        <w:rPr>
          <w:rFonts w:cs="Times New Roman"/>
          <w:i/>
          <w:iCs/>
          <w:szCs w:val="24"/>
        </w:rPr>
        <w:t>Anaplasma</w:t>
      </w:r>
      <w:r w:rsidR="00CF0422" w:rsidRPr="00021660">
        <w:rPr>
          <w:rFonts w:cs="Times New Roman"/>
          <w:szCs w:val="24"/>
        </w:rPr>
        <w:t xml:space="preserve"> deposited in GenBank</w:t>
      </w:r>
      <w:r w:rsidR="00021660">
        <w:rPr>
          <w:rFonts w:cs="Times New Roman" w:hint="eastAsia"/>
          <w:szCs w:val="24"/>
        </w:rPr>
        <w:t>.</w:t>
      </w:r>
    </w:p>
    <w:tbl>
      <w:tblPr>
        <w:tblW w:w="963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top w:w="55" w:type="dxa"/>
          <w:left w:w="42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809"/>
        <w:gridCol w:w="1958"/>
        <w:gridCol w:w="1957"/>
        <w:gridCol w:w="1958"/>
        <w:gridCol w:w="1957"/>
      </w:tblGrid>
      <w:tr w:rsidR="00CF0422" w:rsidRPr="00021660" w14:paraId="2CE7FB07" w14:textId="77777777" w:rsidTr="00021660">
        <w:trPr>
          <w:trHeight w:hRule="exact" w:val="284"/>
          <w:jc w:val="center"/>
        </w:trPr>
        <w:tc>
          <w:tcPr>
            <w:tcW w:w="180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7145B27" w14:textId="77777777" w:rsidR="00CF0422" w:rsidRPr="00021660" w:rsidRDefault="00CF0422" w:rsidP="009974F5">
            <w:pPr>
              <w:snapToGrid w:val="0"/>
              <w:spacing w:line="240" w:lineRule="auto"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r w:rsidRPr="00021660">
              <w:rPr>
                <w:rFonts w:eastAsia="等线" w:cs="Times New Roman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7830" w:type="dxa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32F99C25" w14:textId="77777777" w:rsidR="00CF0422" w:rsidRPr="00021660" w:rsidRDefault="00CF0422" w:rsidP="009974F5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6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Bank accession number</w:t>
            </w:r>
          </w:p>
        </w:tc>
      </w:tr>
      <w:tr w:rsidR="00CF0422" w:rsidRPr="00021660" w14:paraId="2BDC4A68" w14:textId="77777777" w:rsidTr="00DD7A81">
        <w:trPr>
          <w:trHeight w:hRule="exact" w:val="284"/>
          <w:jc w:val="center"/>
        </w:trPr>
        <w:tc>
          <w:tcPr>
            <w:tcW w:w="1809" w:type="dxa"/>
            <w:vMerge/>
            <w:shd w:val="clear" w:color="auto" w:fill="auto"/>
            <w:vAlign w:val="bottom"/>
          </w:tcPr>
          <w:p w14:paraId="5A960F3D" w14:textId="77777777" w:rsidR="00CF0422" w:rsidRPr="00021660" w:rsidRDefault="00CF0422" w:rsidP="009974F5">
            <w:pPr>
              <w:snapToGrid w:val="0"/>
              <w:spacing w:line="240" w:lineRule="auto"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958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49D36CE1" w14:textId="77777777" w:rsidR="00CF0422" w:rsidRPr="00021660" w:rsidRDefault="00CF0422" w:rsidP="009974F5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660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rs</w:t>
            </w:r>
          </w:p>
        </w:tc>
        <w:tc>
          <w:tcPr>
            <w:tcW w:w="1957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4F04C5C9" w14:textId="77777777" w:rsidR="00CF0422" w:rsidRPr="00021660" w:rsidRDefault="00CF0422" w:rsidP="009974F5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660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gltA</w:t>
            </w:r>
          </w:p>
        </w:tc>
        <w:tc>
          <w:tcPr>
            <w:tcW w:w="1958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052485E4" w14:textId="77777777" w:rsidR="00CF0422" w:rsidRPr="00021660" w:rsidRDefault="00CF0422" w:rsidP="009974F5">
            <w:pPr>
              <w:pStyle w:val="TableContents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21660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ompA</w:t>
            </w:r>
          </w:p>
        </w:tc>
        <w:tc>
          <w:tcPr>
            <w:tcW w:w="1957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65313572" w14:textId="77777777" w:rsidR="00CF0422" w:rsidRPr="00021660" w:rsidRDefault="00CF0422" w:rsidP="009974F5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660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groEL</w:t>
            </w:r>
          </w:p>
        </w:tc>
      </w:tr>
      <w:tr w:rsidR="00CF0422" w:rsidRPr="00021660" w14:paraId="2F1B1444" w14:textId="77777777" w:rsidTr="00DD7A81">
        <w:trPr>
          <w:trHeight w:val="283"/>
          <w:jc w:val="center"/>
        </w:trPr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1F3227" w14:textId="77777777" w:rsidR="00CF0422" w:rsidRPr="00021660" w:rsidRDefault="00CF0422" w:rsidP="009974F5">
            <w:pPr>
              <w:snapToGrid w:val="0"/>
              <w:spacing w:line="240" w:lineRule="auto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021660">
              <w:rPr>
                <w:rFonts w:cs="Times New Roman"/>
                <w:i/>
                <w:iCs/>
                <w:sz w:val="18"/>
                <w:szCs w:val="18"/>
              </w:rPr>
              <w:t>R. raoultii</w:t>
            </w:r>
          </w:p>
        </w:tc>
        <w:tc>
          <w:tcPr>
            <w:tcW w:w="19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D3C8BF" w14:textId="77777777" w:rsidR="00CF0422" w:rsidRPr="00021660" w:rsidRDefault="00CF0422" w:rsidP="009974F5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660">
              <w:rPr>
                <w:rFonts w:ascii="Times New Roman" w:hAnsi="Times New Roman" w:cs="Times New Roman"/>
                <w:sz w:val="18"/>
                <w:szCs w:val="18"/>
              </w:rPr>
              <w:t>PP110550, PP110551, PP110553, PP110568, PP110640</w:t>
            </w:r>
            <w:r w:rsidRPr="000216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021660">
              <w:rPr>
                <w:rFonts w:ascii="Times New Roman" w:hAnsi="Times New Roman" w:cs="Times New Roman"/>
                <w:sz w:val="18"/>
                <w:szCs w:val="18"/>
              </w:rPr>
              <w:t>PP110666, PP110668</w:t>
            </w:r>
            <w:r w:rsidRPr="000216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021660">
              <w:rPr>
                <w:rFonts w:ascii="Times New Roman" w:hAnsi="Times New Roman" w:cs="Times New Roman"/>
                <w:sz w:val="18"/>
                <w:szCs w:val="18"/>
              </w:rPr>
              <w:t>PP110677, PP110679, PP110680, PP110682</w:t>
            </w:r>
            <w:r w:rsidRPr="000216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021660">
              <w:rPr>
                <w:rFonts w:ascii="Times New Roman" w:hAnsi="Times New Roman" w:cs="Times New Roman"/>
                <w:sz w:val="18"/>
                <w:szCs w:val="18"/>
              </w:rPr>
              <w:t>PP110684, PP110686, PP110688, PP110689,</w:t>
            </w:r>
          </w:p>
          <w:p w14:paraId="07C94BA4" w14:textId="77777777" w:rsidR="00CF0422" w:rsidRPr="00021660" w:rsidRDefault="00CF0422" w:rsidP="009974F5">
            <w:pPr>
              <w:pStyle w:val="TableContents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21660">
              <w:rPr>
                <w:rFonts w:ascii="Times New Roman" w:hAnsi="Times New Roman" w:cs="Times New Roman"/>
                <w:sz w:val="18"/>
                <w:szCs w:val="18"/>
              </w:rPr>
              <w:t>PP110691</w:t>
            </w:r>
            <w:r w:rsidRPr="000216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021660">
              <w:rPr>
                <w:rFonts w:ascii="Times New Roman" w:hAnsi="Times New Roman" w:cs="Times New Roman"/>
                <w:sz w:val="18"/>
                <w:szCs w:val="18"/>
              </w:rPr>
              <w:t>PP110693, PP110695</w:t>
            </w:r>
            <w:r w:rsidRPr="000216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021660">
              <w:rPr>
                <w:rFonts w:ascii="Times New Roman" w:hAnsi="Times New Roman" w:cs="Times New Roman"/>
                <w:sz w:val="18"/>
                <w:szCs w:val="18"/>
              </w:rPr>
              <w:t>PP110700, PP110702</w:t>
            </w:r>
            <w:r w:rsidRPr="000216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021660">
              <w:rPr>
                <w:rFonts w:ascii="Times New Roman" w:hAnsi="Times New Roman" w:cs="Times New Roman"/>
                <w:sz w:val="18"/>
                <w:szCs w:val="18"/>
              </w:rPr>
              <w:t>PP110705, PP110708</w:t>
            </w:r>
            <w:r w:rsidRPr="000216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021660">
              <w:rPr>
                <w:rFonts w:ascii="Times New Roman" w:hAnsi="Times New Roman" w:cs="Times New Roman"/>
                <w:sz w:val="18"/>
                <w:szCs w:val="18"/>
              </w:rPr>
              <w:t>PP110713, PP110715</w:t>
            </w:r>
            <w:r w:rsidRPr="000216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021660">
              <w:rPr>
                <w:rFonts w:ascii="Times New Roman" w:hAnsi="Times New Roman" w:cs="Times New Roman"/>
                <w:sz w:val="18"/>
                <w:szCs w:val="18"/>
              </w:rPr>
              <w:t>PP110719, PP110721, PP110725, PP110730, PP110731, PP110733</w:t>
            </w:r>
            <w:r w:rsidRPr="000216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021660">
              <w:rPr>
                <w:rFonts w:ascii="Times New Roman" w:hAnsi="Times New Roman" w:cs="Times New Roman"/>
                <w:sz w:val="18"/>
                <w:szCs w:val="18"/>
              </w:rPr>
              <w:t>PP110757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67769E" w14:textId="77777777" w:rsidR="00CF0422" w:rsidRPr="00021660" w:rsidRDefault="00CF0422" w:rsidP="009974F5">
            <w:pPr>
              <w:pStyle w:val="TableContents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21660">
              <w:rPr>
                <w:rFonts w:ascii="Times New Roman" w:hAnsi="Times New Roman" w:cs="Times New Roman"/>
                <w:sz w:val="18"/>
                <w:szCs w:val="18"/>
              </w:rPr>
              <w:t>PP150191</w:t>
            </w:r>
            <w:r w:rsidRPr="000216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021660">
              <w:rPr>
                <w:rFonts w:ascii="Times New Roman" w:hAnsi="Times New Roman" w:cs="Times New Roman"/>
                <w:sz w:val="18"/>
                <w:szCs w:val="18"/>
              </w:rPr>
              <w:t>PP150231, PP150233</w:t>
            </w:r>
            <w:r w:rsidRPr="000216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021660">
              <w:rPr>
                <w:rFonts w:ascii="Times New Roman" w:hAnsi="Times New Roman" w:cs="Times New Roman"/>
                <w:sz w:val="18"/>
                <w:szCs w:val="18"/>
              </w:rPr>
              <w:t>PP150293</w:t>
            </w:r>
          </w:p>
        </w:tc>
        <w:tc>
          <w:tcPr>
            <w:tcW w:w="19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3E7367" w14:textId="77777777" w:rsidR="00CF0422" w:rsidRPr="00021660" w:rsidRDefault="00CF0422" w:rsidP="009974F5">
            <w:pPr>
              <w:pStyle w:val="TableContents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2166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  <w:t>PP117690, PP117691, PP117693, PP117708, PP117780–PP117806, PP117808–PP117817, PP117819, PP117820, PP117822–PP117824, PP117826, PP117828, PP117829,</w:t>
            </w:r>
          </w:p>
          <w:p w14:paraId="72DDEE63" w14:textId="77777777" w:rsidR="00CF0422" w:rsidRPr="00021660" w:rsidRDefault="00CF0422" w:rsidP="009974F5">
            <w:pPr>
              <w:pStyle w:val="TableContents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2166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  <w:t>PP117831–PP117833, PP117835–PP117840, PP117842–PP117845, PP117848–PP117853, PP117855–PP117859, PP117861, PP117865, PP117870, PP117871, PP117873–PP117897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0F401B" w14:textId="77777777" w:rsidR="00CF0422" w:rsidRPr="00021660" w:rsidRDefault="00CF0422" w:rsidP="009974F5">
            <w:pPr>
              <w:pStyle w:val="TableContents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2166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CF0422" w:rsidRPr="00021660" w14:paraId="208071A0" w14:textId="77777777" w:rsidTr="00DD7A81">
        <w:trPr>
          <w:trHeight w:val="283"/>
          <w:jc w:val="center"/>
        </w:trPr>
        <w:tc>
          <w:tcPr>
            <w:tcW w:w="1809" w:type="dxa"/>
            <w:shd w:val="clear" w:color="auto" w:fill="auto"/>
            <w:vAlign w:val="center"/>
          </w:tcPr>
          <w:p w14:paraId="3CE540FB" w14:textId="77777777" w:rsidR="00CF0422" w:rsidRPr="00021660" w:rsidRDefault="00CF0422" w:rsidP="009974F5">
            <w:pPr>
              <w:snapToGrid w:val="0"/>
              <w:spacing w:line="240" w:lineRule="auto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021660">
              <w:rPr>
                <w:rFonts w:cs="Times New Roman"/>
                <w:i/>
                <w:iCs/>
                <w:sz w:val="18"/>
                <w:szCs w:val="18"/>
              </w:rPr>
              <w:t>R. aeschlimannii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41FAB393" w14:textId="77777777" w:rsidR="00CF0422" w:rsidRPr="00021660" w:rsidRDefault="00CF0422" w:rsidP="009974F5">
            <w:pPr>
              <w:pStyle w:val="TableContents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21660">
              <w:rPr>
                <w:rFonts w:ascii="Times New Roman" w:hAnsi="Times New Roman" w:cs="Times New Roman"/>
                <w:sz w:val="18"/>
                <w:szCs w:val="18"/>
              </w:rPr>
              <w:t>PP110576</w:t>
            </w:r>
            <w:r w:rsidRPr="000216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021660">
              <w:rPr>
                <w:rFonts w:ascii="Times New Roman" w:hAnsi="Times New Roman" w:cs="Times New Roman"/>
                <w:sz w:val="18"/>
                <w:szCs w:val="18"/>
              </w:rPr>
              <w:t>PP110639, PP110694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49C7F8CD" w14:textId="77777777" w:rsidR="00CF0422" w:rsidRPr="00021660" w:rsidRDefault="00CF0422" w:rsidP="009974F5">
            <w:pPr>
              <w:pStyle w:val="TableContents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21660">
              <w:rPr>
                <w:rFonts w:ascii="Times New Roman" w:hAnsi="Times New Roman" w:cs="Times New Roman"/>
                <w:sz w:val="18"/>
                <w:szCs w:val="18"/>
              </w:rPr>
              <w:t>PP150126</w:t>
            </w:r>
            <w:r w:rsidRPr="000216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021660">
              <w:rPr>
                <w:rFonts w:ascii="Times New Roman" w:hAnsi="Times New Roman" w:cs="Times New Roman"/>
                <w:sz w:val="18"/>
                <w:szCs w:val="18"/>
              </w:rPr>
              <w:t>PP150190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17A0A79E" w14:textId="77777777" w:rsidR="00CF0422" w:rsidRPr="00021660" w:rsidRDefault="00CF0422" w:rsidP="009974F5">
            <w:pPr>
              <w:pStyle w:val="TableContents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21660">
              <w:rPr>
                <w:rFonts w:ascii="Times New Roman" w:hAnsi="Times New Roman" w:cs="Times New Roman"/>
                <w:sz w:val="18"/>
                <w:szCs w:val="18"/>
              </w:rPr>
              <w:t>PP117716</w:t>
            </w:r>
            <w:r w:rsidRPr="000216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021660">
              <w:rPr>
                <w:rFonts w:ascii="Times New Roman" w:hAnsi="Times New Roman" w:cs="Times New Roman"/>
                <w:sz w:val="18"/>
                <w:szCs w:val="18"/>
              </w:rPr>
              <w:t>PP117779, PP117834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094B1565" w14:textId="77777777" w:rsidR="00CF0422" w:rsidRPr="00021660" w:rsidRDefault="00CF0422" w:rsidP="009974F5">
            <w:pPr>
              <w:pStyle w:val="TableContents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2166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CF0422" w:rsidRPr="00021660" w14:paraId="55D5604B" w14:textId="77777777" w:rsidTr="00DD7A81">
        <w:trPr>
          <w:trHeight w:val="283"/>
          <w:jc w:val="center"/>
        </w:trPr>
        <w:tc>
          <w:tcPr>
            <w:tcW w:w="1809" w:type="dxa"/>
            <w:shd w:val="clear" w:color="auto" w:fill="auto"/>
            <w:vAlign w:val="center"/>
          </w:tcPr>
          <w:p w14:paraId="7A93C7DC" w14:textId="77777777" w:rsidR="00CF0422" w:rsidRPr="00021660" w:rsidRDefault="00CF0422" w:rsidP="009974F5">
            <w:pPr>
              <w:snapToGrid w:val="0"/>
              <w:spacing w:line="240" w:lineRule="auto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021660">
              <w:rPr>
                <w:rFonts w:cs="Times New Roman"/>
                <w:i/>
                <w:iCs/>
                <w:sz w:val="18"/>
                <w:szCs w:val="18"/>
              </w:rPr>
              <w:t>R. heilongjiangensis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126740BB" w14:textId="77777777" w:rsidR="00CF0422" w:rsidRPr="00021660" w:rsidRDefault="00CF0422" w:rsidP="009974F5">
            <w:pPr>
              <w:pStyle w:val="TableContents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21660">
              <w:rPr>
                <w:rFonts w:ascii="Times New Roman" w:hAnsi="Times New Roman" w:cs="Times New Roman"/>
                <w:sz w:val="18"/>
                <w:szCs w:val="18"/>
              </w:rPr>
              <w:t>PP110678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1E2AF883" w14:textId="77777777" w:rsidR="00CF0422" w:rsidRPr="00021660" w:rsidRDefault="00CF0422" w:rsidP="009974F5">
            <w:pPr>
              <w:pStyle w:val="TableContents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21660">
              <w:rPr>
                <w:rFonts w:ascii="Times New Roman" w:hAnsi="Times New Roman" w:cs="Times New Roman"/>
                <w:sz w:val="18"/>
                <w:szCs w:val="18"/>
              </w:rPr>
              <w:t>PP150232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718C845E" w14:textId="77777777" w:rsidR="00CF0422" w:rsidRPr="00021660" w:rsidRDefault="00CF0422" w:rsidP="009974F5">
            <w:pPr>
              <w:pStyle w:val="TableContents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21660">
              <w:rPr>
                <w:rFonts w:ascii="Times New Roman" w:hAnsi="Times New Roman" w:cs="Times New Roman"/>
                <w:sz w:val="18"/>
                <w:szCs w:val="18"/>
              </w:rPr>
              <w:t>PP117818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36BEEEA1" w14:textId="77777777" w:rsidR="00CF0422" w:rsidRPr="00021660" w:rsidRDefault="00CF0422" w:rsidP="009974F5">
            <w:pPr>
              <w:pStyle w:val="TableContents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2166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CF0422" w:rsidRPr="00021660" w14:paraId="23FF736D" w14:textId="77777777" w:rsidTr="00DD7A81">
        <w:trPr>
          <w:trHeight w:val="283"/>
          <w:jc w:val="center"/>
        </w:trPr>
        <w:tc>
          <w:tcPr>
            <w:tcW w:w="1809" w:type="dxa"/>
            <w:shd w:val="clear" w:color="auto" w:fill="auto"/>
            <w:vAlign w:val="center"/>
          </w:tcPr>
          <w:p w14:paraId="75DBF3DC" w14:textId="77777777" w:rsidR="00CF0422" w:rsidRPr="00021660" w:rsidRDefault="00CF0422" w:rsidP="009974F5">
            <w:pPr>
              <w:snapToGrid w:val="0"/>
              <w:spacing w:line="240" w:lineRule="auto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021660">
              <w:rPr>
                <w:rFonts w:cs="Times New Roman"/>
                <w:i/>
                <w:iCs/>
                <w:sz w:val="18"/>
                <w:szCs w:val="18"/>
              </w:rPr>
              <w:t>R. sibirica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12273E3A" w14:textId="77777777" w:rsidR="00CF0422" w:rsidRPr="00021660" w:rsidRDefault="00CF0422" w:rsidP="009974F5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660">
              <w:rPr>
                <w:rFonts w:ascii="Times New Roman" w:hAnsi="Times New Roman" w:cs="Times New Roman"/>
                <w:sz w:val="18"/>
                <w:szCs w:val="18"/>
              </w:rPr>
              <w:t>PP110667, PP110701, PP110706, PP110707, PP110720,</w:t>
            </w:r>
          </w:p>
          <w:p w14:paraId="068B01ED" w14:textId="77777777" w:rsidR="00CF0422" w:rsidRPr="00021660" w:rsidRDefault="00CF0422" w:rsidP="009974F5">
            <w:pPr>
              <w:pStyle w:val="TableContents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21660">
              <w:rPr>
                <w:rFonts w:ascii="Times New Roman" w:hAnsi="Times New Roman" w:cs="Times New Roman"/>
                <w:sz w:val="18"/>
                <w:szCs w:val="18"/>
              </w:rPr>
              <w:t>PP110722</w:t>
            </w:r>
            <w:r w:rsidRPr="000216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021660">
              <w:rPr>
                <w:rFonts w:ascii="Times New Roman" w:hAnsi="Times New Roman" w:cs="Times New Roman"/>
                <w:sz w:val="18"/>
                <w:szCs w:val="18"/>
              </w:rPr>
              <w:t>PP110724, PP110726</w:t>
            </w:r>
            <w:r w:rsidRPr="000216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021660">
              <w:rPr>
                <w:rFonts w:ascii="Times New Roman" w:hAnsi="Times New Roman" w:cs="Times New Roman"/>
                <w:sz w:val="18"/>
                <w:szCs w:val="18"/>
              </w:rPr>
              <w:t>PP110729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1DD5A62F" w14:textId="77777777" w:rsidR="00CF0422" w:rsidRPr="00021660" w:rsidRDefault="00CF0422" w:rsidP="009974F5">
            <w:pPr>
              <w:pStyle w:val="TableContents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21660">
              <w:rPr>
                <w:rFonts w:ascii="Times New Roman" w:hAnsi="Times New Roman" w:cs="Times New Roman"/>
                <w:sz w:val="18"/>
                <w:szCs w:val="18"/>
              </w:rPr>
              <w:t>PP150294</w:t>
            </w:r>
            <w:r w:rsidRPr="000216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021660">
              <w:rPr>
                <w:rFonts w:ascii="Times New Roman" w:hAnsi="Times New Roman" w:cs="Times New Roman"/>
                <w:sz w:val="18"/>
                <w:szCs w:val="18"/>
              </w:rPr>
              <w:t>PP150305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28551EAF" w14:textId="77777777" w:rsidR="00CF0422" w:rsidRPr="00021660" w:rsidRDefault="00CF0422" w:rsidP="009974F5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660">
              <w:rPr>
                <w:rFonts w:ascii="Times New Roman" w:hAnsi="Times New Roman" w:cs="Times New Roman"/>
                <w:sz w:val="18"/>
                <w:szCs w:val="18"/>
              </w:rPr>
              <w:t>PP117807, PP117841, PP117846, PP117847, PP117860,</w:t>
            </w:r>
          </w:p>
          <w:p w14:paraId="6486EF99" w14:textId="77777777" w:rsidR="00CF0422" w:rsidRPr="00021660" w:rsidRDefault="00CF0422" w:rsidP="009974F5">
            <w:pPr>
              <w:pStyle w:val="TableContents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21660">
              <w:rPr>
                <w:rFonts w:ascii="Times New Roman" w:hAnsi="Times New Roman" w:cs="Times New Roman"/>
                <w:sz w:val="18"/>
                <w:szCs w:val="18"/>
              </w:rPr>
              <w:t>PP117862</w:t>
            </w:r>
            <w:r w:rsidRPr="000216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021660">
              <w:rPr>
                <w:rFonts w:ascii="Times New Roman" w:hAnsi="Times New Roman" w:cs="Times New Roman"/>
                <w:sz w:val="18"/>
                <w:szCs w:val="18"/>
              </w:rPr>
              <w:t>PP117864, PP117866</w:t>
            </w:r>
            <w:r w:rsidRPr="000216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021660">
              <w:rPr>
                <w:rFonts w:ascii="Times New Roman" w:hAnsi="Times New Roman" w:cs="Times New Roman"/>
                <w:sz w:val="18"/>
                <w:szCs w:val="18"/>
              </w:rPr>
              <w:t>PP117869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27A29A20" w14:textId="77777777" w:rsidR="00CF0422" w:rsidRPr="00021660" w:rsidRDefault="00CF0422" w:rsidP="009974F5">
            <w:pPr>
              <w:pStyle w:val="TableContents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2166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CF0422" w:rsidRPr="00021660" w14:paraId="0BF8C256" w14:textId="77777777" w:rsidTr="00DD7A81">
        <w:trPr>
          <w:trHeight w:val="283"/>
          <w:jc w:val="center"/>
        </w:trPr>
        <w:tc>
          <w:tcPr>
            <w:tcW w:w="1809" w:type="dxa"/>
            <w:shd w:val="clear" w:color="auto" w:fill="auto"/>
            <w:vAlign w:val="center"/>
          </w:tcPr>
          <w:p w14:paraId="19FBE01C" w14:textId="77777777" w:rsidR="00CF0422" w:rsidRPr="00021660" w:rsidRDefault="00CF0422" w:rsidP="009974F5">
            <w:pPr>
              <w:snapToGrid w:val="0"/>
              <w:spacing w:line="240" w:lineRule="auto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021660">
              <w:rPr>
                <w:rFonts w:cs="Times New Roman"/>
                <w:i/>
                <w:iCs/>
                <w:sz w:val="18"/>
                <w:szCs w:val="18"/>
              </w:rPr>
              <w:t>R. slovaca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6ED15EE5" w14:textId="77777777" w:rsidR="00CF0422" w:rsidRPr="00021660" w:rsidRDefault="00CF0422" w:rsidP="009974F5">
            <w:pPr>
              <w:pStyle w:val="TableContents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21660">
              <w:rPr>
                <w:rFonts w:ascii="Times New Roman" w:hAnsi="Times New Roman" w:cs="Times New Roman"/>
                <w:sz w:val="18"/>
                <w:szCs w:val="18"/>
              </w:rPr>
              <w:t>PP110681, PP110685, PP110687, PP110690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71327764" w14:textId="77777777" w:rsidR="00CF0422" w:rsidRPr="00021660" w:rsidRDefault="00CF0422" w:rsidP="009974F5">
            <w:pPr>
              <w:pStyle w:val="TableContents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21660">
              <w:rPr>
                <w:rFonts w:ascii="Times New Roman" w:hAnsi="Times New Roman" w:cs="Times New Roman"/>
                <w:sz w:val="18"/>
                <w:szCs w:val="18"/>
              </w:rPr>
              <w:t>PP150306</w:t>
            </w:r>
            <w:r w:rsidRPr="000216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021660">
              <w:rPr>
                <w:rFonts w:ascii="Times New Roman" w:hAnsi="Times New Roman" w:cs="Times New Roman"/>
                <w:sz w:val="18"/>
                <w:szCs w:val="18"/>
              </w:rPr>
              <w:t>PP150309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381B2F70" w14:textId="77777777" w:rsidR="00CF0422" w:rsidRPr="00021660" w:rsidRDefault="00CF0422" w:rsidP="009974F5">
            <w:pPr>
              <w:pStyle w:val="TableContents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21660">
              <w:rPr>
                <w:rFonts w:ascii="Times New Roman" w:hAnsi="Times New Roman" w:cs="Times New Roman"/>
                <w:sz w:val="18"/>
                <w:szCs w:val="18"/>
              </w:rPr>
              <w:t>PP117821, PP117825, PP117827, PP117830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05F7BC20" w14:textId="77777777" w:rsidR="00CF0422" w:rsidRPr="00021660" w:rsidRDefault="00CF0422" w:rsidP="009974F5">
            <w:pPr>
              <w:pStyle w:val="TableContents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2166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CF0422" w:rsidRPr="00021660" w14:paraId="782A2BB6" w14:textId="77777777" w:rsidTr="00DD7A81">
        <w:trPr>
          <w:trHeight w:val="283"/>
          <w:jc w:val="center"/>
        </w:trPr>
        <w:tc>
          <w:tcPr>
            <w:tcW w:w="1809" w:type="dxa"/>
            <w:shd w:val="clear" w:color="auto" w:fill="auto"/>
            <w:vAlign w:val="center"/>
          </w:tcPr>
          <w:p w14:paraId="6144253F" w14:textId="77777777" w:rsidR="00CF0422" w:rsidRPr="00021660" w:rsidRDefault="00CF0422" w:rsidP="009974F5">
            <w:pPr>
              <w:snapToGrid w:val="0"/>
              <w:spacing w:line="240" w:lineRule="auto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021660">
              <w:rPr>
                <w:rFonts w:cs="Times New Roman"/>
                <w:i/>
                <w:iCs/>
                <w:sz w:val="18"/>
                <w:szCs w:val="18"/>
              </w:rPr>
              <w:t xml:space="preserve">Ca. </w:t>
            </w:r>
            <w:r w:rsidRPr="00021660">
              <w:rPr>
                <w:rFonts w:cs="Times New Roman"/>
                <w:sz w:val="18"/>
                <w:szCs w:val="18"/>
              </w:rPr>
              <w:t>R. hongyuanensis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0E55D115" w14:textId="77777777" w:rsidR="00CF0422" w:rsidRPr="00021660" w:rsidRDefault="00CF0422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21660">
              <w:rPr>
                <w:rFonts w:cs="Times New Roman"/>
                <w:sz w:val="18"/>
                <w:szCs w:val="18"/>
              </w:rPr>
              <w:t>PP110549, PP110575, PP110714, PP110758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0D42DB63" w14:textId="77777777" w:rsidR="00CF0422" w:rsidRPr="00021660" w:rsidRDefault="00CF0422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21660">
              <w:rPr>
                <w:rFonts w:cs="Times New Roman"/>
                <w:sz w:val="18"/>
                <w:szCs w:val="18"/>
              </w:rPr>
              <w:t>PP150332</w:t>
            </w:r>
            <w:r w:rsidRPr="0002166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–</w:t>
            </w:r>
            <w:r w:rsidRPr="00021660">
              <w:rPr>
                <w:rFonts w:cs="Times New Roman"/>
                <w:sz w:val="18"/>
                <w:szCs w:val="18"/>
              </w:rPr>
              <w:t>PP150335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58E726C0" w14:textId="77777777" w:rsidR="00CF0422" w:rsidRPr="00021660" w:rsidRDefault="00CF0422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21660">
              <w:rPr>
                <w:rFonts w:cs="Times New Roman"/>
                <w:sz w:val="18"/>
                <w:szCs w:val="18"/>
              </w:rPr>
              <w:t>PP117689, PP117715, PP117854, PP117898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36C68006" w14:textId="77777777" w:rsidR="00CF0422" w:rsidRPr="00021660" w:rsidRDefault="00CF0422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21660">
              <w:rPr>
                <w:rFonts w:cs="Times New Roman"/>
                <w:sz w:val="18"/>
                <w:szCs w:val="18"/>
              </w:rPr>
              <w:t>NA</w:t>
            </w:r>
          </w:p>
        </w:tc>
      </w:tr>
      <w:tr w:rsidR="00CF0422" w:rsidRPr="00021660" w14:paraId="3CAE1562" w14:textId="77777777" w:rsidTr="00DD7A81">
        <w:trPr>
          <w:trHeight w:val="283"/>
          <w:jc w:val="center"/>
        </w:trPr>
        <w:tc>
          <w:tcPr>
            <w:tcW w:w="1809" w:type="dxa"/>
            <w:shd w:val="clear" w:color="auto" w:fill="auto"/>
            <w:vAlign w:val="center"/>
          </w:tcPr>
          <w:p w14:paraId="00AFABD2" w14:textId="676F4BE7" w:rsidR="00CF0422" w:rsidRPr="00021660" w:rsidRDefault="00CF0422" w:rsidP="009974F5">
            <w:pPr>
              <w:snapToGrid w:val="0"/>
              <w:spacing w:line="240" w:lineRule="auto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021660">
              <w:rPr>
                <w:rFonts w:cs="Times New Roman"/>
                <w:i/>
                <w:iCs/>
                <w:sz w:val="18"/>
                <w:szCs w:val="18"/>
              </w:rPr>
              <w:t xml:space="preserve">Ca. </w:t>
            </w:r>
            <w:r w:rsidRPr="00021660">
              <w:rPr>
                <w:rFonts w:cs="Times New Roman"/>
                <w:sz w:val="18"/>
                <w:szCs w:val="18"/>
              </w:rPr>
              <w:t xml:space="preserve">R. </w:t>
            </w:r>
            <w:r w:rsidR="00DD7A81" w:rsidRPr="00021660">
              <w:rPr>
                <w:rFonts w:cs="Times New Roman"/>
                <w:sz w:val="18"/>
                <w:szCs w:val="18"/>
              </w:rPr>
              <w:t>jingxinensis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6E5F4392" w14:textId="77777777" w:rsidR="00CF0422" w:rsidRPr="00021660" w:rsidRDefault="00CF0422" w:rsidP="009974F5">
            <w:pPr>
              <w:snapToGrid w:val="0"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21660">
              <w:rPr>
                <w:rFonts w:cs="Times New Roman"/>
                <w:sz w:val="18"/>
                <w:szCs w:val="18"/>
              </w:rPr>
              <w:t>PP110552,</w:t>
            </w:r>
          </w:p>
          <w:p w14:paraId="57B01F4A" w14:textId="77777777" w:rsidR="00CF0422" w:rsidRPr="00021660" w:rsidRDefault="00CF0422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21660">
              <w:rPr>
                <w:rFonts w:cs="Times New Roman"/>
                <w:sz w:val="18"/>
                <w:szCs w:val="18"/>
              </w:rPr>
              <w:t>PP110554</w:t>
            </w:r>
            <w:r w:rsidRPr="0002166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–</w:t>
            </w:r>
            <w:r w:rsidRPr="00021660">
              <w:rPr>
                <w:rFonts w:cs="Times New Roman"/>
                <w:sz w:val="18"/>
                <w:szCs w:val="18"/>
              </w:rPr>
              <w:t>PP110556, PP110569</w:t>
            </w:r>
            <w:r w:rsidRPr="0002166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–</w:t>
            </w:r>
            <w:r w:rsidRPr="00021660">
              <w:rPr>
                <w:rFonts w:cs="Times New Roman"/>
                <w:sz w:val="18"/>
                <w:szCs w:val="18"/>
              </w:rPr>
              <w:t>PP110574, PP110732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1AAD4ACD" w14:textId="77777777" w:rsidR="00CF0422" w:rsidRPr="00021660" w:rsidRDefault="00CF0422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21660">
              <w:rPr>
                <w:rFonts w:cs="Times New Roman"/>
                <w:sz w:val="18"/>
                <w:szCs w:val="18"/>
              </w:rPr>
              <w:t>PP150310</w:t>
            </w:r>
            <w:r w:rsidRPr="0002166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–</w:t>
            </w:r>
            <w:r w:rsidRPr="00021660">
              <w:rPr>
                <w:rFonts w:cs="Times New Roman"/>
                <w:sz w:val="18"/>
                <w:szCs w:val="18"/>
              </w:rPr>
              <w:t>PP150320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051B6A0D" w14:textId="77777777" w:rsidR="00CF0422" w:rsidRPr="00021660" w:rsidRDefault="00CF0422" w:rsidP="009974F5">
            <w:pPr>
              <w:snapToGrid w:val="0"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21660">
              <w:rPr>
                <w:rFonts w:cs="Times New Roman"/>
                <w:sz w:val="18"/>
                <w:szCs w:val="18"/>
              </w:rPr>
              <w:t>PP117692,</w:t>
            </w:r>
          </w:p>
          <w:p w14:paraId="07C02475" w14:textId="77777777" w:rsidR="00CF0422" w:rsidRPr="00021660" w:rsidRDefault="00CF0422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21660">
              <w:rPr>
                <w:rFonts w:cs="Times New Roman"/>
                <w:sz w:val="18"/>
                <w:szCs w:val="18"/>
              </w:rPr>
              <w:t>PP117694</w:t>
            </w:r>
            <w:r w:rsidRPr="0002166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–</w:t>
            </w:r>
            <w:r w:rsidRPr="00021660">
              <w:rPr>
                <w:rFonts w:cs="Times New Roman"/>
                <w:sz w:val="18"/>
                <w:szCs w:val="18"/>
              </w:rPr>
              <w:t>PP117696, PP117709</w:t>
            </w:r>
            <w:r w:rsidRPr="0002166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–</w:t>
            </w:r>
            <w:r w:rsidRPr="00021660">
              <w:rPr>
                <w:rFonts w:cs="Times New Roman"/>
                <w:sz w:val="18"/>
                <w:szCs w:val="18"/>
              </w:rPr>
              <w:t>PP117714, PP117872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714344AA" w14:textId="77777777" w:rsidR="00CF0422" w:rsidRPr="00021660" w:rsidRDefault="00CF0422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21660">
              <w:rPr>
                <w:rFonts w:cs="Times New Roman"/>
                <w:sz w:val="18"/>
                <w:szCs w:val="18"/>
              </w:rPr>
              <w:t>NA</w:t>
            </w:r>
          </w:p>
        </w:tc>
      </w:tr>
      <w:tr w:rsidR="00DD7A81" w:rsidRPr="00021660" w14:paraId="2D52BE69" w14:textId="77777777" w:rsidTr="00DD7A81">
        <w:trPr>
          <w:trHeight w:val="283"/>
          <w:jc w:val="center"/>
        </w:trPr>
        <w:tc>
          <w:tcPr>
            <w:tcW w:w="1809" w:type="dxa"/>
            <w:shd w:val="clear" w:color="auto" w:fill="auto"/>
            <w:vAlign w:val="center"/>
          </w:tcPr>
          <w:p w14:paraId="3C23D21B" w14:textId="316DACF9" w:rsidR="00DD7A81" w:rsidRPr="00021660" w:rsidRDefault="00DD7A81" w:rsidP="00DD7A81">
            <w:pPr>
              <w:snapToGrid w:val="0"/>
              <w:spacing w:line="240" w:lineRule="auto"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r w:rsidRPr="00021660">
              <w:rPr>
                <w:rFonts w:cs="Times New Roman"/>
                <w:i/>
                <w:iCs/>
                <w:sz w:val="18"/>
                <w:szCs w:val="18"/>
              </w:rPr>
              <w:t xml:space="preserve">Ca. </w:t>
            </w:r>
            <w:r w:rsidRPr="00021660">
              <w:rPr>
                <w:rFonts w:cs="Times New Roman"/>
                <w:sz w:val="18"/>
                <w:szCs w:val="18"/>
              </w:rPr>
              <w:t>R. vulgarisii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4540338B" w14:textId="5791ACAA" w:rsidR="00DD7A81" w:rsidRPr="00021660" w:rsidRDefault="00DD7A81" w:rsidP="00DD7A81">
            <w:pPr>
              <w:snapToGrid w:val="0"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21660">
              <w:rPr>
                <w:rFonts w:cs="Times New Roman"/>
                <w:sz w:val="18"/>
                <w:szCs w:val="18"/>
              </w:rPr>
              <w:t>PP110557</w:t>
            </w:r>
            <w:r w:rsidRPr="0002166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–</w:t>
            </w:r>
            <w:r w:rsidRPr="00021660">
              <w:rPr>
                <w:rFonts w:cs="Times New Roman"/>
                <w:sz w:val="18"/>
                <w:szCs w:val="18"/>
              </w:rPr>
              <w:t>PP110567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4B063E40" w14:textId="0A99D84B" w:rsidR="00DD7A81" w:rsidRPr="00021660" w:rsidRDefault="00DD7A81" w:rsidP="00DD7A81">
            <w:pPr>
              <w:snapToGrid w:val="0"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21660">
              <w:rPr>
                <w:rFonts w:cs="Times New Roman"/>
                <w:sz w:val="18"/>
                <w:szCs w:val="18"/>
              </w:rPr>
              <w:t>PP150321</w:t>
            </w:r>
            <w:r w:rsidRPr="0002166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–</w:t>
            </w:r>
            <w:r w:rsidRPr="00021660">
              <w:rPr>
                <w:rFonts w:cs="Times New Roman"/>
                <w:sz w:val="18"/>
                <w:szCs w:val="18"/>
              </w:rPr>
              <w:t>PP150331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498F0686" w14:textId="4B0B6340" w:rsidR="00DD7A81" w:rsidRPr="00021660" w:rsidRDefault="00DD7A81" w:rsidP="00DD7A81">
            <w:pPr>
              <w:snapToGrid w:val="0"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21660">
              <w:rPr>
                <w:rFonts w:cs="Times New Roman"/>
                <w:sz w:val="18"/>
                <w:szCs w:val="18"/>
              </w:rPr>
              <w:t>PP117697</w:t>
            </w:r>
            <w:r w:rsidRPr="0002166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–</w:t>
            </w:r>
            <w:r w:rsidRPr="00021660">
              <w:rPr>
                <w:rFonts w:cs="Times New Roman"/>
                <w:sz w:val="18"/>
                <w:szCs w:val="18"/>
              </w:rPr>
              <w:t>PP117707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0EFA2464" w14:textId="0EEB7C53" w:rsidR="00DD7A81" w:rsidRPr="00021660" w:rsidRDefault="00DD7A81" w:rsidP="00DD7A81">
            <w:pPr>
              <w:snapToGrid w:val="0"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21660">
              <w:rPr>
                <w:rFonts w:cs="Times New Roman"/>
                <w:sz w:val="18"/>
                <w:szCs w:val="18"/>
              </w:rPr>
              <w:t>NA</w:t>
            </w:r>
          </w:p>
        </w:tc>
      </w:tr>
      <w:tr w:rsidR="00DD7A81" w:rsidRPr="00021660" w14:paraId="236415EC" w14:textId="77777777" w:rsidTr="00DD7A81">
        <w:trPr>
          <w:trHeight w:val="283"/>
          <w:jc w:val="center"/>
        </w:trPr>
        <w:tc>
          <w:tcPr>
            <w:tcW w:w="1809" w:type="dxa"/>
            <w:shd w:val="clear" w:color="auto" w:fill="auto"/>
            <w:vAlign w:val="center"/>
          </w:tcPr>
          <w:p w14:paraId="7D773288" w14:textId="77777777" w:rsidR="00DD7A81" w:rsidRPr="00021660" w:rsidRDefault="00DD7A81" w:rsidP="00DD7A81">
            <w:pPr>
              <w:snapToGrid w:val="0"/>
              <w:spacing w:line="240" w:lineRule="auto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021660">
              <w:rPr>
                <w:rFonts w:cs="Times New Roman"/>
                <w:i/>
                <w:iCs/>
                <w:sz w:val="18"/>
                <w:szCs w:val="18"/>
              </w:rPr>
              <w:t>A. ovis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60DA74C1" w14:textId="77777777" w:rsidR="00DD7A81" w:rsidRPr="00021660" w:rsidRDefault="00DD7A81" w:rsidP="00DD7A81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21660">
              <w:rPr>
                <w:rFonts w:cs="Times New Roman"/>
                <w:sz w:val="18"/>
                <w:szCs w:val="18"/>
              </w:rPr>
              <w:t>PP106263</w:t>
            </w:r>
            <w:r w:rsidRPr="0002166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–</w:t>
            </w:r>
            <w:r w:rsidRPr="00021660">
              <w:rPr>
                <w:rFonts w:cs="Times New Roman"/>
                <w:sz w:val="18"/>
                <w:szCs w:val="18"/>
              </w:rPr>
              <w:t>PP106360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37BDF8F0" w14:textId="77777777" w:rsidR="00DD7A81" w:rsidRPr="00021660" w:rsidRDefault="00DD7A81" w:rsidP="00DD7A81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21660">
              <w:rPr>
                <w:rFonts w:cs="Times New Roman"/>
                <w:sz w:val="18"/>
                <w:szCs w:val="18"/>
              </w:rPr>
              <w:t>PP117094</w:t>
            </w:r>
            <w:r w:rsidRPr="0002166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–</w:t>
            </w:r>
            <w:r w:rsidRPr="00021660">
              <w:rPr>
                <w:rFonts w:cs="Times New Roman"/>
                <w:sz w:val="18"/>
                <w:szCs w:val="18"/>
              </w:rPr>
              <w:t>PP117191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0E03ED73" w14:textId="77777777" w:rsidR="00DD7A81" w:rsidRPr="00021660" w:rsidRDefault="00DD7A81" w:rsidP="00DD7A81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21660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47B91B96" w14:textId="77777777" w:rsidR="00DD7A81" w:rsidRPr="00021660" w:rsidRDefault="00DD7A81" w:rsidP="00DD7A81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21660">
              <w:rPr>
                <w:rFonts w:cs="Times New Roman"/>
                <w:sz w:val="18"/>
                <w:szCs w:val="18"/>
              </w:rPr>
              <w:t>PP117399</w:t>
            </w:r>
            <w:r w:rsidRPr="0002166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–</w:t>
            </w:r>
            <w:r w:rsidRPr="00021660">
              <w:rPr>
                <w:rFonts w:cs="Times New Roman"/>
                <w:sz w:val="18"/>
                <w:szCs w:val="18"/>
              </w:rPr>
              <w:t>PP117496</w:t>
            </w:r>
          </w:p>
        </w:tc>
      </w:tr>
    </w:tbl>
    <w:p w14:paraId="51A9BCB3" w14:textId="373DFA8B" w:rsidR="00CF0422" w:rsidRPr="00021660" w:rsidRDefault="00CF0422" w:rsidP="00021660">
      <w:pPr>
        <w:snapToGrid w:val="0"/>
        <w:spacing w:beforeLines="50" w:before="156"/>
        <w:rPr>
          <w:rFonts w:cs="Times New Roman" w:hint="eastAsia"/>
          <w:szCs w:val="24"/>
        </w:rPr>
      </w:pPr>
      <w:r w:rsidRPr="00021660">
        <w:rPr>
          <w:rFonts w:cs="Times New Roman"/>
          <w:szCs w:val="24"/>
        </w:rPr>
        <w:t xml:space="preserve">NA = Gene segment is not amplified in the </w:t>
      </w:r>
      <w:r w:rsidRPr="00021660">
        <w:rPr>
          <w:rFonts w:cs="Times New Roman"/>
          <w:i/>
          <w:iCs/>
          <w:szCs w:val="24"/>
        </w:rPr>
        <w:t>Rickettsia</w:t>
      </w:r>
      <w:r w:rsidRPr="00021660">
        <w:rPr>
          <w:rFonts w:cs="Times New Roman"/>
          <w:szCs w:val="24"/>
        </w:rPr>
        <w:t>/</w:t>
      </w:r>
      <w:r w:rsidRPr="00021660">
        <w:rPr>
          <w:rFonts w:cs="Times New Roman"/>
          <w:i/>
          <w:iCs/>
          <w:szCs w:val="24"/>
        </w:rPr>
        <w:t>Anaplasma</w:t>
      </w:r>
      <w:r w:rsidRPr="00021660">
        <w:rPr>
          <w:rFonts w:cs="Times New Roman"/>
          <w:szCs w:val="24"/>
        </w:rPr>
        <w:t xml:space="preserve"> species</w:t>
      </w:r>
      <w:r w:rsidR="00021660" w:rsidRPr="00021660">
        <w:rPr>
          <w:rFonts w:cs="Times New Roman" w:hint="eastAsia"/>
          <w:szCs w:val="24"/>
        </w:rPr>
        <w:t>.</w:t>
      </w:r>
    </w:p>
    <w:p w14:paraId="3FBC8EEB" w14:textId="77777777" w:rsidR="002441A0" w:rsidRPr="00021660" w:rsidRDefault="002441A0">
      <w:pPr>
        <w:rPr>
          <w:rFonts w:cs="Times New Roman"/>
        </w:rPr>
      </w:pPr>
    </w:p>
    <w:sectPr w:rsidR="002441A0" w:rsidRPr="000216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68838B" w14:textId="77777777" w:rsidR="00857848" w:rsidRDefault="00857848" w:rsidP="00EE379A">
      <w:pPr>
        <w:spacing w:line="240" w:lineRule="auto"/>
      </w:pPr>
      <w:r>
        <w:separator/>
      </w:r>
    </w:p>
  </w:endnote>
  <w:endnote w:type="continuationSeparator" w:id="0">
    <w:p w14:paraId="1F1AB88B" w14:textId="77777777" w:rsidR="00857848" w:rsidRDefault="00857848" w:rsidP="00EE37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erif">
    <w:altName w:val="Times New Roman"/>
    <w:charset w:val="00"/>
    <w:family w:val="roman"/>
    <w:pitch w:val="variable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30D4AC" w14:textId="77777777" w:rsidR="00857848" w:rsidRDefault="00857848" w:rsidP="00EE379A">
      <w:pPr>
        <w:spacing w:line="240" w:lineRule="auto"/>
      </w:pPr>
      <w:r>
        <w:separator/>
      </w:r>
    </w:p>
  </w:footnote>
  <w:footnote w:type="continuationSeparator" w:id="0">
    <w:p w14:paraId="1E6B5973" w14:textId="77777777" w:rsidR="00857848" w:rsidRDefault="00857848" w:rsidP="00EE379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422"/>
    <w:rsid w:val="00021660"/>
    <w:rsid w:val="00103587"/>
    <w:rsid w:val="002441A0"/>
    <w:rsid w:val="002B5234"/>
    <w:rsid w:val="002C5BA7"/>
    <w:rsid w:val="002F6087"/>
    <w:rsid w:val="003816ED"/>
    <w:rsid w:val="00394F9F"/>
    <w:rsid w:val="005124A4"/>
    <w:rsid w:val="006D6798"/>
    <w:rsid w:val="00857848"/>
    <w:rsid w:val="008D61F3"/>
    <w:rsid w:val="009E08C6"/>
    <w:rsid w:val="00A03DE3"/>
    <w:rsid w:val="00A23410"/>
    <w:rsid w:val="00AF626C"/>
    <w:rsid w:val="00C64789"/>
    <w:rsid w:val="00CF0422"/>
    <w:rsid w:val="00DD7A81"/>
    <w:rsid w:val="00DE7F2D"/>
    <w:rsid w:val="00EE3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84C15F9"/>
  <w14:defaultImageDpi w14:val="330"/>
  <w15:chartTrackingRefBased/>
  <w15:docId w15:val="{F1C32704-4753-4E1A-9F20-C3C5315D1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0422"/>
    <w:pPr>
      <w:widowControl w:val="0"/>
      <w:spacing w:line="480" w:lineRule="auto"/>
    </w:pPr>
    <w:rPr>
      <w:rFonts w:ascii="Times New Roman" w:eastAsia="宋体" w:hAnsi="Times New Roman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Contents">
    <w:name w:val="Table Contents"/>
    <w:basedOn w:val="a"/>
    <w:rsid w:val="00CF0422"/>
    <w:pPr>
      <w:suppressLineNumbers/>
      <w:suppressAutoHyphens/>
      <w:spacing w:line="240" w:lineRule="auto"/>
    </w:pPr>
    <w:rPr>
      <w:rFonts w:ascii="Liberation Serif" w:eastAsia="Arial Unicode MS" w:hAnsi="Liberation Serif" w:cs="Arial Unicode MS"/>
      <w:color w:val="00000A"/>
      <w:kern w:val="0"/>
      <w:szCs w:val="24"/>
      <w:lang w:bidi="hi-IN"/>
    </w:rPr>
  </w:style>
  <w:style w:type="paragraph" w:styleId="a3">
    <w:name w:val="header"/>
    <w:basedOn w:val="a"/>
    <w:link w:val="a4"/>
    <w:uiPriority w:val="99"/>
    <w:unhideWhenUsed/>
    <w:rsid w:val="00EE379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379A"/>
    <w:rPr>
      <w:rFonts w:ascii="Times New Roman" w:eastAsia="宋体" w:hAnsi="Times New Roman"/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EE379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379A"/>
    <w:rPr>
      <w:rFonts w:ascii="Times New Roman" w:eastAsia="宋体" w:hAnsi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9</Words>
  <Characters>1478</Characters>
  <Application>Microsoft Office Word</Application>
  <DocSecurity>0</DocSecurity>
  <Lines>12</Lines>
  <Paragraphs>3</Paragraphs>
  <ScaleCrop>false</ScaleCrop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gbong 朱</dc:creator>
  <cp:keywords/>
  <dc:description/>
  <cp:lastModifiedBy>Wenjie Zhu</cp:lastModifiedBy>
  <cp:revision>5</cp:revision>
  <dcterms:created xsi:type="dcterms:W3CDTF">2024-07-29T01:53:00Z</dcterms:created>
  <dcterms:modified xsi:type="dcterms:W3CDTF">2024-10-15T02:42:00Z</dcterms:modified>
</cp:coreProperties>
</file>